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04233" w14:textId="77777777" w:rsidR="003C1873" w:rsidRPr="003C1873" w:rsidRDefault="003C1873" w:rsidP="003C1873">
      <w:pPr>
        <w:rPr>
          <w:rFonts w:ascii="Times New Roman" w:eastAsia="Times New Roman" w:hAnsi="Times New Roman" w:cs="Times New Roman"/>
          <w:color w:val="000000"/>
        </w:rPr>
      </w:pPr>
      <w:r w:rsidRPr="003C187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ry Table 2: Survey weighted Pfk13 Mutation Prevalence Within Administrative Districts</w:t>
      </w:r>
    </w:p>
    <w:p w14:paraId="2A984438" w14:textId="77777777" w:rsidR="003C1873" w:rsidRPr="003C1873" w:rsidRDefault="003C1873" w:rsidP="003C187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880"/>
        <w:gridCol w:w="880"/>
        <w:gridCol w:w="880"/>
        <w:gridCol w:w="880"/>
        <w:gridCol w:w="880"/>
        <w:gridCol w:w="986"/>
        <w:gridCol w:w="986"/>
      </w:tblGrid>
      <w:tr w:rsidR="003C1873" w:rsidRPr="003C1873" w14:paraId="347E0A41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DD9D6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1AA7C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32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3709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3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3D90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533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AB38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55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6C3F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561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813B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88C5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Samples</w:t>
            </w:r>
          </w:p>
        </w:tc>
      </w:tr>
      <w:tr w:rsidR="003C1873" w:rsidRPr="003C1873" w14:paraId="2E7EB1E0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C2F4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gese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DFA6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CC0BD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EE5F4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CA783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2CA1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0CF9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7D261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3C1873" w:rsidRPr="003C1873" w14:paraId="428BD5DE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7AA1A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tsib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8AE9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6E49F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187FA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59A8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63916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8C72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BF11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C1873" w:rsidRPr="003C1873" w14:paraId="5EC111AD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98847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saga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D678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1A3BCD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50E6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7354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2C75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7495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6B4C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3C1873" w:rsidRPr="003C1873" w14:paraId="6046BE27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FF137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y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659CE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02BA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D8275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A4E4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0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4A0EE6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A793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9809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3C1873" w:rsidRPr="003C1873" w14:paraId="15090D76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9B8D6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mony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494F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40D3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CD5D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5976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6DA6D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A5E22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151B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1873" w:rsidRPr="003C1873" w14:paraId="13BE73A3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626E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rong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1E7CB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A3B02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8C38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2985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C2511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6CBA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E99C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C1873" w:rsidRPr="003C1873" w14:paraId="6956AAB4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6EFD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ayonz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C94E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839E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3302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AB606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9EECA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A495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D6E8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3C1873" w:rsidRPr="003C1873" w14:paraId="7078D747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DF9DE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reh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A3B1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7A428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56954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977A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0C1D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4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97CC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356537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3C1873" w:rsidRPr="003C1873" w14:paraId="249FE7E5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E7B90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118B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0E8EB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6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58840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8D891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28F9E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7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915B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923FA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3C1873" w:rsidRPr="003C1873" w14:paraId="7142E5B9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FFEF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yamagab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4AA6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A5AD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B6B4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3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50659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5BB3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C7F7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267B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C1873" w:rsidRPr="003C1873" w14:paraId="7A938859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3D42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yamashek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9ED661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930487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19F3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5B13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D23B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0D471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2B12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C1873" w:rsidRPr="003C1873" w14:paraId="1B2C2630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2B45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yanz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2D711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8EA2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CCABD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9AA16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9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2DF59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332BD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24F73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3C1873" w:rsidRPr="003C1873" w14:paraId="396D6773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1BE0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yaruguru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2F98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4C006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B8E82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0085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D1DC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CB81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1FC8F7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C1873" w:rsidRPr="003C1873" w14:paraId="5D8625D9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677B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hang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CAEE76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AF5F1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9E68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EC4C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FF56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6A54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01A84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C1873" w:rsidRPr="003C1873" w14:paraId="116485AF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6E53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siz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5A5E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AB79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1A41A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12C2B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86CB3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EEB45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45A2E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C1873" w:rsidRPr="003C1873" w14:paraId="73EB3F96" w14:textId="77777777" w:rsidTr="003C187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93E6C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CA9B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58EF8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EA2ADF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B6728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314192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AD6849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86A817" w14:textId="77777777" w:rsidR="003C1873" w:rsidRPr="003C1873" w:rsidRDefault="003C1873" w:rsidP="003C1873">
            <w:pPr>
              <w:rPr>
                <w:rFonts w:ascii="Times New Roman" w:eastAsia="Times New Roman" w:hAnsi="Times New Roman" w:cs="Times New Roman"/>
              </w:rPr>
            </w:pPr>
            <w:r w:rsidRPr="003C18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</w:tr>
    </w:tbl>
    <w:p w14:paraId="35DF89F6" w14:textId="77777777" w:rsidR="003C1873" w:rsidRDefault="003C1873"/>
    <w:sectPr w:rsidR="003C1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873"/>
    <w:rsid w:val="003C1873"/>
    <w:rsid w:val="00D8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00F2F"/>
  <w15:chartTrackingRefBased/>
  <w15:docId w15:val="{5D8558F4-0F2C-1D40-862E-82CAEE3E0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18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rby</dc:creator>
  <cp:keywords/>
  <dc:description/>
  <cp:lastModifiedBy>Rebecca Kirby</cp:lastModifiedBy>
  <cp:revision>1</cp:revision>
  <dcterms:created xsi:type="dcterms:W3CDTF">2022-09-27T17:14:00Z</dcterms:created>
  <dcterms:modified xsi:type="dcterms:W3CDTF">2022-09-27T17:15:00Z</dcterms:modified>
</cp:coreProperties>
</file>